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43E75" w:rsidRDefault="00F266E0">
      <w:pPr>
        <w:rPr>
          <w:rFonts w:ascii="Times New Roman" w:eastAsia="Times New Roman" w:hAnsi="Times New Roman" w:cs="Times New Roman"/>
          <w:sz w:val="40"/>
          <w:szCs w:val="40"/>
        </w:rPr>
      </w:pPr>
      <w:r>
        <w:rPr>
          <w:rFonts w:ascii="Times New Roman" w:eastAsia="Times New Roman" w:hAnsi="Times New Roman" w:cs="Times New Roman"/>
          <w:sz w:val="40"/>
          <w:szCs w:val="40"/>
        </w:rPr>
        <w:t>Supplementary Material</w:t>
      </w:r>
    </w:p>
    <w:p w:rsidR="00EA191A" w:rsidRDefault="00EA191A">
      <w:pPr>
        <w:rPr>
          <w:rFonts w:ascii="Times New Roman" w:eastAsia="Times New Roman" w:hAnsi="Times New Roman" w:cs="Times New Roman"/>
          <w:sz w:val="40"/>
          <w:szCs w:val="40"/>
        </w:rPr>
      </w:pPr>
    </w:p>
    <w:p w:rsidR="00EA191A" w:rsidRDefault="00EA191A">
      <w:pPr>
        <w:rPr>
          <w:rFonts w:ascii="Times New Roman" w:eastAsia="Times New Roman" w:hAnsi="Times New Roman" w:cs="Times New Roman"/>
          <w:sz w:val="40"/>
          <w:szCs w:val="40"/>
        </w:rPr>
      </w:pPr>
      <w:r>
        <w:rPr>
          <w:rFonts w:ascii="Times New Roman" w:eastAsia="Times New Roman" w:hAnsi="Times New Roman" w:cs="Times New Roman"/>
          <w:noProof/>
          <w:sz w:val="40"/>
          <w:szCs w:val="40"/>
        </w:rPr>
        <w:drawing>
          <wp:inline distT="0" distB="0" distL="0" distR="0">
            <wp:extent cx="5943600" cy="346710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lagged_correlation_comparison_upd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6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A191A" w:rsidRDefault="00EA191A" w:rsidP="00EA191A">
      <w:pPr>
        <w:spacing w:before="12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sz w:val="18"/>
          <w:szCs w:val="18"/>
        </w:rPr>
        <w:t xml:space="preserve">Figure S1: </w:t>
      </w:r>
      <w:r>
        <w:rPr>
          <w:rFonts w:ascii="Times New Roman" w:eastAsia="Times New Roman" w:hAnsi="Times New Roman" w:cs="Times New Roman"/>
          <w:b/>
          <w:sz w:val="18"/>
          <w:szCs w:val="18"/>
        </w:rPr>
        <w:t>Spearman correlation coefficient between smoothed daily hospitalization rate and raw wastewater viral load (orange) and interpolated daily wastewater viral load (blue) for different time shifts (lag values) on national level.</w:t>
      </w:r>
    </w:p>
    <w:p w:rsidR="00EA191A" w:rsidRDefault="00EA191A">
      <w:pPr>
        <w:rPr>
          <w:rFonts w:ascii="Times New Roman" w:eastAsia="Times New Roman" w:hAnsi="Times New Roman" w:cs="Times New Roman"/>
          <w:sz w:val="40"/>
          <w:szCs w:val="40"/>
        </w:rPr>
      </w:pPr>
    </w:p>
    <w:tbl>
      <w:tblPr>
        <w:tblStyle w:val="Tabellenraster"/>
        <w:tblW w:w="9049" w:type="dxa"/>
        <w:jc w:val="center"/>
        <w:tblLook w:val="04A0" w:firstRow="1" w:lastRow="0" w:firstColumn="1" w:lastColumn="0" w:noHBand="0" w:noVBand="1"/>
      </w:tblPr>
      <w:tblGrid>
        <w:gridCol w:w="2146"/>
        <w:gridCol w:w="1251"/>
        <w:gridCol w:w="1134"/>
        <w:gridCol w:w="4518"/>
      </w:tblGrid>
      <w:tr w:rsidR="00CF00AC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CF00AC" w:rsidRPr="00B71588" w:rsidRDefault="000D21C6" w:rsidP="00CF00A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L</w:t>
            </w:r>
            <w:r w:rsidR="00CF00AC"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ocation</w:t>
            </w:r>
          </w:p>
        </w:tc>
        <w:tc>
          <w:tcPr>
            <w:tcW w:w="1251" w:type="dxa"/>
            <w:noWrap/>
            <w:hideMark/>
          </w:tcPr>
          <w:p w:rsidR="00CF00AC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F</w:t>
            </w:r>
            <w:r w:rsidR="00CF00AC"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ederal</w:t>
            </w: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 S</w:t>
            </w:r>
            <w:r w:rsidR="00CF00AC"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tate</w:t>
            </w:r>
          </w:p>
        </w:tc>
        <w:tc>
          <w:tcPr>
            <w:tcW w:w="1134" w:type="dxa"/>
            <w:noWrap/>
            <w:hideMark/>
          </w:tcPr>
          <w:p w:rsidR="00CF00AC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P</w:t>
            </w:r>
            <w:r w:rsidR="00CF00AC"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opulation</w:t>
            </w:r>
          </w:p>
        </w:tc>
        <w:tc>
          <w:tcPr>
            <w:tcW w:w="4518" w:type="dxa"/>
            <w:noWrap/>
            <w:hideMark/>
          </w:tcPr>
          <w:p w:rsidR="00CF00AC" w:rsidRPr="00B71588" w:rsidRDefault="000D21C6" w:rsidP="00CF00A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Time Frames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chen</w:t>
            </w:r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NW</w:t>
            </w:r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206424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22.2022-35.</w:t>
            </w:r>
            <w:proofErr w:type="gramStart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2022 ;</w:t>
            </w:r>
            <w:proofErr w:type="gramEnd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 36.2022-51.2022 ; 01.2023-52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len</w:t>
            </w:r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BW</w:t>
            </w:r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30000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48.2023-52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tötting</w:t>
            </w:r>
            <w:proofErr w:type="spellEnd"/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BY</w:t>
            </w:r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34550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22.2022-23.</w:t>
            </w:r>
            <w:proofErr w:type="gramStart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2022 ;</w:t>
            </w:r>
            <w:proofErr w:type="gramEnd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 25.2022-25.2022 ; 28.2022-42.2023 ; 43.2023-43.2023 ; 45.2023-45.2023 ; 47.2023-50.2023 ; 51.2023-52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dernach</w:t>
            </w:r>
            <w:proofErr w:type="spellEnd"/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RP</w:t>
            </w:r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47086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40.2022-52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chaffenburg</w:t>
            </w:r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BY</w:t>
            </w:r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102806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41.2023-43.</w:t>
            </w:r>
            <w:proofErr w:type="gramStart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2023 ;</w:t>
            </w:r>
            <w:proofErr w:type="gramEnd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 45.2023-45.2023 ; 48.2023-51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gsburg</w:t>
            </w:r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BY</w:t>
            </w:r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380000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22.2022-52.</w:t>
            </w:r>
            <w:proofErr w:type="gramStart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2022 ;</w:t>
            </w:r>
            <w:proofErr w:type="gramEnd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 02.2023-14.2023 ; 15.2023-20.2023 ; 21.2023-27.2023 ; 29.2023-43.2023 ; 45.2023-52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ad </w:t>
            </w:r>
            <w:proofErr w:type="spellStart"/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reuznach</w:t>
            </w:r>
            <w:proofErr w:type="spellEnd"/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RP</w:t>
            </w:r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75000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40.2022-08.</w:t>
            </w:r>
            <w:proofErr w:type="gramStart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2023 ;</w:t>
            </w:r>
            <w:proofErr w:type="gramEnd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 09.2023-52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ad </w:t>
            </w:r>
            <w:proofErr w:type="spellStart"/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rgentheim</w:t>
            </w:r>
            <w:proofErr w:type="spellEnd"/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BW</w:t>
            </w:r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27257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45.2023-52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ad </w:t>
            </w:r>
            <w:proofErr w:type="spellStart"/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ichenhall</w:t>
            </w:r>
            <w:proofErr w:type="spellEnd"/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BY</w:t>
            </w:r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19480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45.2023-52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yreuth</w:t>
            </w:r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BY</w:t>
            </w:r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88906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42.2022-17.</w:t>
            </w:r>
            <w:proofErr w:type="gramStart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2023 ;</w:t>
            </w:r>
            <w:proofErr w:type="gramEnd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 18.2023-43.2023 ; 45.2023-52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rchtesgaden</w:t>
            </w:r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BY</w:t>
            </w:r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25000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45.2023-52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rg</w:t>
            </w:r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BW</w:t>
            </w:r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14000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45.2023-52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BE</w:t>
            </w:r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1500000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22.2022-26.</w:t>
            </w:r>
            <w:proofErr w:type="gramStart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2022 ;</w:t>
            </w:r>
            <w:proofErr w:type="gramEnd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 27.2022-41.2023 ; 42.2023-52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Bernburg</w:t>
            </w:r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ST</w:t>
            </w:r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37000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45.2022-50.</w:t>
            </w:r>
            <w:proofErr w:type="gramStart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2022 ;</w:t>
            </w:r>
            <w:proofErr w:type="gramEnd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 01.2023-02.2023 ; 03.2023-10.2023 ; 12.2023-19.2023 ; 21.2023-51.2023 ; 52.2023-52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onn</w:t>
            </w:r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NW</w:t>
            </w:r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183361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22.2022-51.</w:t>
            </w:r>
            <w:proofErr w:type="gramStart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2022 ;</w:t>
            </w:r>
            <w:proofErr w:type="gramEnd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 01.2023-51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ottrop</w:t>
            </w:r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NW</w:t>
            </w:r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732616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22.2022-51.</w:t>
            </w:r>
            <w:proofErr w:type="gramStart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2022 ;</w:t>
            </w:r>
            <w:proofErr w:type="gramEnd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 01.2023-51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andenburg an der Havel</w:t>
            </w:r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BB</w:t>
            </w:r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82881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45.2023-51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aunschweig</w:t>
            </w:r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NI</w:t>
            </w:r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280000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45.2023-52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men</w:t>
            </w:r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HB</w:t>
            </w:r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595000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22.2022-25.</w:t>
            </w:r>
            <w:proofErr w:type="gramStart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2022 ;</w:t>
            </w:r>
            <w:proofErr w:type="gramEnd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 26.2022-26.2022 ; 28.2022-19.2023 ; 21.2023-52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üdingen</w:t>
            </w:r>
            <w:proofErr w:type="spellEnd"/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proofErr w:type="gramStart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HE</w:t>
            </w:r>
            <w:proofErr w:type="gramEnd"/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14462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45.2023-50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lle</w:t>
            </w:r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NI</w:t>
            </w:r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71244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45.2023-52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ttbus</w:t>
            </w:r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BB</w:t>
            </w:r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150000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45.2023-51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ssau</w:t>
            </w:r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ST</w:t>
            </w:r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83000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44.2022-49.</w:t>
            </w:r>
            <w:proofErr w:type="gramStart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2022 ;</w:t>
            </w:r>
            <w:proofErr w:type="gramEnd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 01.2023-02.2023 ; 03.2023-05.2023 ; 07.2023-09.2023 ; 11.2023-18.2023 ; 20.2023-29.2023 ; 31.2023-50.2023 ; 52.2023-52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nslaken</w:t>
            </w:r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NW</w:t>
            </w:r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56812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22.2022-51.</w:t>
            </w:r>
            <w:proofErr w:type="gramStart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2022 ;</w:t>
            </w:r>
            <w:proofErr w:type="gramEnd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 01.2023-51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naueschingen</w:t>
            </w:r>
            <w:proofErr w:type="spellEnd"/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BW</w:t>
            </w:r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100000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45.2023-52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rtmund-</w:t>
            </w:r>
            <w:proofErr w:type="spellStart"/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usen</w:t>
            </w:r>
            <w:proofErr w:type="spellEnd"/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NW</w:t>
            </w:r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399425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22.2022-51.</w:t>
            </w:r>
            <w:proofErr w:type="gramStart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2022 ;</w:t>
            </w:r>
            <w:proofErr w:type="gramEnd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 01.2023-51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rtmund-Scharnhorst</w:t>
            </w:r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NW</w:t>
            </w:r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113439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22.2022-51.</w:t>
            </w:r>
            <w:proofErr w:type="gramStart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2022 ;</w:t>
            </w:r>
            <w:proofErr w:type="gramEnd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 01.2023-51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resden</w:t>
            </w:r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SN</w:t>
            </w:r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700000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22.2022-51.</w:t>
            </w:r>
            <w:proofErr w:type="gramStart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2022 ;</w:t>
            </w:r>
            <w:proofErr w:type="gramEnd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 01.2023-50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uisburg</w:t>
            </w:r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NW</w:t>
            </w:r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242172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22.2022-51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öbeln</w:t>
            </w:r>
            <w:proofErr w:type="spellEnd"/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SN</w:t>
            </w:r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21092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12.2023-52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üsseldorf (Nord)</w:t>
            </w:r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NW</w:t>
            </w:r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333122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44.2023-50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üsseldorf (Süd)</w:t>
            </w:r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NW</w:t>
            </w:r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340577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44.2023-50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bersberg</w:t>
            </w:r>
            <w:proofErr w:type="spellEnd"/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BY</w:t>
            </w:r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12500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45.2023-52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mschermündung</w:t>
            </w:r>
            <w:proofErr w:type="spellEnd"/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NW</w:t>
            </w:r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906222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22.2022-51.</w:t>
            </w:r>
            <w:proofErr w:type="gramStart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2022 ;</w:t>
            </w:r>
            <w:proofErr w:type="gramEnd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 01.2023-51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riskirch</w:t>
            </w:r>
            <w:proofErr w:type="spellEnd"/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BW</w:t>
            </w:r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36000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45.2023-52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rlangen</w:t>
            </w:r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BY</w:t>
            </w:r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170332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49.2022-51.</w:t>
            </w:r>
            <w:proofErr w:type="gramStart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2022 ;</w:t>
            </w:r>
            <w:proofErr w:type="gramEnd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 01.2023-52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chweiler</w:t>
            </w:r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NW</w:t>
            </w:r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68244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22.2022-51.</w:t>
            </w:r>
            <w:proofErr w:type="gramStart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2022 ;</w:t>
            </w:r>
            <w:proofErr w:type="gramEnd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 01.2023-52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lensburg</w:t>
            </w:r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SH</w:t>
            </w:r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115000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45.2023-52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rankfurt</w:t>
            </w:r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BB</w:t>
            </w:r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65444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45.2023-51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rankfurt-</w:t>
            </w:r>
            <w:proofErr w:type="spellStart"/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iederrad</w:t>
            </w:r>
            <w:proofErr w:type="spellEnd"/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proofErr w:type="gramStart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HE</w:t>
            </w:r>
            <w:proofErr w:type="gramEnd"/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903368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45.2023-49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rankfurt-</w:t>
            </w:r>
            <w:proofErr w:type="spellStart"/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dlingen</w:t>
            </w:r>
            <w:proofErr w:type="spellEnd"/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proofErr w:type="gramStart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HE</w:t>
            </w:r>
            <w:proofErr w:type="gramEnd"/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245495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45.2023-49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reilassing</w:t>
            </w:r>
            <w:proofErr w:type="spellEnd"/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BY</w:t>
            </w:r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18500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33.2023-33.</w:t>
            </w:r>
            <w:proofErr w:type="gramStart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2023 ;</w:t>
            </w:r>
            <w:proofErr w:type="gramEnd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 35.2023-43.2023 ; 45.2023-51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reising</w:t>
            </w:r>
            <w:proofErr w:type="spellEnd"/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BY</w:t>
            </w:r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51617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41.2023-52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lda</w:t>
            </w:r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proofErr w:type="gramStart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HE</w:t>
            </w:r>
            <w:proofErr w:type="gramEnd"/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95000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47.2023-47.</w:t>
            </w:r>
            <w:proofErr w:type="gramStart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2023 ;</w:t>
            </w:r>
            <w:proofErr w:type="gramEnd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 49.2023-51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rmersheim</w:t>
            </w:r>
            <w:proofErr w:type="spellEnd"/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RP</w:t>
            </w:r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28318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41.2022-43.</w:t>
            </w:r>
            <w:proofErr w:type="gramStart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2023 ;</w:t>
            </w:r>
            <w:proofErr w:type="gramEnd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 44.2023-44.2023 ; 46.2023-52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rwisch</w:t>
            </w:r>
            <w:proofErr w:type="spellEnd"/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ST</w:t>
            </w:r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278000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45.2022-50.</w:t>
            </w:r>
            <w:proofErr w:type="gramStart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2022 ;</w:t>
            </w:r>
            <w:proofErr w:type="gramEnd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 01.2023-02.2023 ; 03.2023-10.2023 ; 11.2023-18.2023 ; 20.2023-29.2023 ; 31.2023-50.2023 ; 52.2023-52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onn</w:t>
            </w:r>
            <w:proofErr w:type="spellEnd"/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BY</w:t>
            </w:r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5300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22.2022-22.</w:t>
            </w:r>
            <w:proofErr w:type="gramStart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2022 ;</w:t>
            </w:r>
            <w:proofErr w:type="gramEnd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 24.2022-33.2022 ; 35.2022-46.2022 ; 48.2022-48.2022 ; 50.2022-43.2023 ; 45.2023-45.2023 ; 46.2023-52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fing</w:t>
            </w:r>
            <w:proofErr w:type="spellEnd"/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BY</w:t>
            </w:r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14900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22.2022-47.</w:t>
            </w:r>
            <w:proofErr w:type="gramStart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2022 ;</w:t>
            </w:r>
            <w:proofErr w:type="gramEnd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 49.2022-52.2022 ; 02.2023-45.2023 ; 46.2023-52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Greifswald</w:t>
            </w:r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MV</w:t>
            </w:r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61963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45.2023-51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imma</w:t>
            </w:r>
            <w:proofErr w:type="spellEnd"/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SN</w:t>
            </w:r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19800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12.2023-52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öppingen</w:t>
            </w:r>
            <w:proofErr w:type="spellEnd"/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BW</w:t>
            </w:r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300000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48.2023-52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örlitz</w:t>
            </w:r>
            <w:proofErr w:type="spellEnd"/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SN</w:t>
            </w:r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100000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41.2023-52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öttingen</w:t>
            </w:r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NI</w:t>
            </w:r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170000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45.2023-52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lberstadt</w:t>
            </w:r>
            <w:proofErr w:type="spellEnd"/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ST</w:t>
            </w:r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35345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02.2023-10.</w:t>
            </w:r>
            <w:proofErr w:type="gramStart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2023 ;</w:t>
            </w:r>
            <w:proofErr w:type="gramEnd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 12.2023-19.2023 ; 21.2023-51.2023 ; 52.2023-52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lle (Saale)</w:t>
            </w:r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ST</w:t>
            </w:r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337000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01.2023-05.</w:t>
            </w:r>
            <w:proofErr w:type="gramStart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2023 ;</w:t>
            </w:r>
            <w:proofErr w:type="gramEnd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 07.2023-10.2023 ; 12.2023-18.2023 ; 21.2023-24.2023 ; 26.2023-42.2023 ; 43.2023-47.2023 ; 48.2023-51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mburg 01</w:t>
            </w:r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HH</w:t>
            </w:r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581423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22.2022-52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mburg 02</w:t>
            </w:r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HH</w:t>
            </w:r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1464784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22.2022-52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nau</w:t>
            </w:r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proofErr w:type="gramStart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HE</w:t>
            </w:r>
            <w:proofErr w:type="gramEnd"/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140000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47.2023-51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nnover-</w:t>
            </w:r>
            <w:proofErr w:type="spellStart"/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ümmerwald</w:t>
            </w:r>
            <w:proofErr w:type="spellEnd"/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NI</w:t>
            </w:r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437416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47.2023-52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nnover-</w:t>
            </w:r>
            <w:proofErr w:type="spellStart"/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rrenhausen</w:t>
            </w:r>
            <w:proofErr w:type="spellEnd"/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NI</w:t>
            </w:r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303144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47.2023-52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idelberg</w:t>
            </w:r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BW</w:t>
            </w:r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161477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22.2022-23.</w:t>
            </w:r>
            <w:proofErr w:type="gramStart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2023 ;</w:t>
            </w:r>
            <w:proofErr w:type="gramEnd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 24.2023-52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tlingen</w:t>
            </w:r>
            <w:proofErr w:type="spellEnd"/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SH</w:t>
            </w:r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540000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45.2023-52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ldesheim</w:t>
            </w:r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NI</w:t>
            </w:r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104230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45.2023-52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f</w:t>
            </w:r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BY</w:t>
            </w:r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100000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22.2022-31.</w:t>
            </w:r>
            <w:proofErr w:type="gramStart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2022 ;</w:t>
            </w:r>
            <w:proofErr w:type="gramEnd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 34.2022-52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sum</w:t>
            </w:r>
            <w:proofErr w:type="spellEnd"/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SH</w:t>
            </w:r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40000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45.2023-52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golstadt</w:t>
            </w:r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BY</w:t>
            </w:r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177591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39.2023-51.</w:t>
            </w:r>
            <w:proofErr w:type="gramStart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2023 ;</w:t>
            </w:r>
            <w:proofErr w:type="gramEnd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 52.2023-52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ena</w:t>
            </w:r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TH</w:t>
            </w:r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116186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22.2022-24.</w:t>
            </w:r>
            <w:proofErr w:type="gramStart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2022 ;</w:t>
            </w:r>
            <w:proofErr w:type="gramEnd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 25.2022-31.2022 ; 33.2022-36.2022 ; 38.2022-13.2023 ; 15.2023-16.2023 ; 18.2023-27.2023 ; 29.2023-32.2023 ; 34.2023-49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aiserslautern</w:t>
            </w:r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RP</w:t>
            </w:r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140000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40.2022-16.</w:t>
            </w:r>
            <w:proofErr w:type="gramStart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2023 ;</w:t>
            </w:r>
            <w:proofErr w:type="gramEnd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 18.2023-51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assel</w:t>
            </w:r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proofErr w:type="gramStart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HE</w:t>
            </w:r>
            <w:proofErr w:type="gramEnd"/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271330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45.2023-46.</w:t>
            </w:r>
            <w:proofErr w:type="gramStart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2023 ;</w:t>
            </w:r>
            <w:proofErr w:type="gramEnd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 49.2023-51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llinghusen</w:t>
            </w:r>
            <w:proofErr w:type="spellEnd"/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SH</w:t>
            </w:r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8282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45.2023-52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el</w:t>
            </w:r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SH</w:t>
            </w:r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351644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45.2023-52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blenz</w:t>
            </w:r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RP</w:t>
            </w:r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107200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40.2022-52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öln</w:t>
            </w:r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NW</w:t>
            </w:r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863455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22.2022-23.</w:t>
            </w:r>
            <w:proofErr w:type="gramStart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2022 ;</w:t>
            </w:r>
            <w:proofErr w:type="gramEnd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 25.2022-07.2023 ; 08.2023-14.2023 ; 15.2023-19.2023 ; 21.2023-23.2023 ; 24.2023-24.2023 ; 26.2023-47.2023 ; 49.2023-50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önigsbach</w:t>
            </w:r>
            <w:proofErr w:type="spellEnd"/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BW</w:t>
            </w:r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27239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27.2023-41.</w:t>
            </w:r>
            <w:proofErr w:type="gramStart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2023 ;</w:t>
            </w:r>
            <w:proofErr w:type="gramEnd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 45.2023-52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önigsbrunn</w:t>
            </w:r>
            <w:proofErr w:type="spellEnd"/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BY</w:t>
            </w:r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28100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22.2023-23.</w:t>
            </w:r>
            <w:proofErr w:type="gramStart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2023 ;</w:t>
            </w:r>
            <w:proofErr w:type="gramEnd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 24.2023-37.2023 ; 38.2023-39.2023 ; 40.2023-45.2023 ; 47.2023-48.2023 ; 50.2023-52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öthen</w:t>
            </w:r>
            <w:proofErr w:type="spellEnd"/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ST</w:t>
            </w:r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36000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45.2022-48.</w:t>
            </w:r>
            <w:proofErr w:type="gramStart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2022 ;</w:t>
            </w:r>
            <w:proofErr w:type="gramEnd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 50.2022-50.2022 ; 01.2023-02.2023 ; 03.2023-10.2023 ; 12.2023-19.2023 ; 21.2023-51.2023 ; 52.2023-52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ndau in der Pfalz</w:t>
            </w:r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RP</w:t>
            </w:r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54708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40.2022-52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onberg</w:t>
            </w:r>
            <w:proofErr w:type="spellEnd"/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BW</w:t>
            </w:r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80000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48.2023-52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udwigshafen (BASF)</w:t>
            </w:r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RP</w:t>
            </w:r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250000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42.2022-51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übeck</w:t>
            </w:r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SH</w:t>
            </w:r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245000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45.2023-52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inz</w:t>
            </w:r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RP</w:t>
            </w:r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250000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40.2022-11.</w:t>
            </w:r>
            <w:proofErr w:type="gramStart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2023 ;</w:t>
            </w:r>
            <w:proofErr w:type="gramEnd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 12.2023-52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rburg</w:t>
            </w:r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proofErr w:type="gramStart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HE</w:t>
            </w:r>
            <w:proofErr w:type="gramEnd"/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77933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45.2023-51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tabaur</w:t>
            </w:r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RP</w:t>
            </w:r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24900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40.2022-52.</w:t>
            </w:r>
            <w:proofErr w:type="gramStart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2022 ;</w:t>
            </w:r>
            <w:proofErr w:type="gramEnd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 03.2023-52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Mönchengladbach</w:t>
            </w:r>
            <w:proofErr w:type="spellEnd"/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NW</w:t>
            </w:r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411656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22.2022-51.</w:t>
            </w:r>
            <w:proofErr w:type="gramStart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2022 ;</w:t>
            </w:r>
            <w:proofErr w:type="gramEnd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 01.2023-52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ühlacker-Lomersheim</w:t>
            </w:r>
            <w:proofErr w:type="spellEnd"/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BW</w:t>
            </w:r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25311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28.2023-41.</w:t>
            </w:r>
            <w:proofErr w:type="gramStart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2023 ;</w:t>
            </w:r>
            <w:proofErr w:type="gramEnd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 45.2023-52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ünchen</w:t>
            </w:r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BY</w:t>
            </w:r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1240000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22.2022-24.</w:t>
            </w:r>
            <w:proofErr w:type="gramStart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2022 ;</w:t>
            </w:r>
            <w:proofErr w:type="gramEnd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 25.2022-49.2022 ; 50.2022-32.2023 ; 33.2023-37.2023 ; 38.2023-51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umburg</w:t>
            </w:r>
            <w:proofErr w:type="spellEnd"/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ST</w:t>
            </w:r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40000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45.2022-50.</w:t>
            </w:r>
            <w:proofErr w:type="gramStart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2022 ;</w:t>
            </w:r>
            <w:proofErr w:type="gramEnd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 01.2023-03.2023 ; 06.2023-06.2023 ; 08.2023-10.2023 ; 12.2023-19.2023 ; 21.2023-51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u-Ulm</w:t>
            </w:r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BY</w:t>
            </w:r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220000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32.2023-52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ubrandenburg</w:t>
            </w:r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MV</w:t>
            </w:r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64003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45.2023-51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eustadt an der </w:t>
            </w:r>
            <w:proofErr w:type="spellStart"/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instraße</w:t>
            </w:r>
            <w:proofErr w:type="spellEnd"/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RP</w:t>
            </w:r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53000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22.2022-27.</w:t>
            </w:r>
            <w:proofErr w:type="gramStart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2023 ;</w:t>
            </w:r>
            <w:proofErr w:type="gramEnd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 30.2023-52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ürnberg</w:t>
            </w:r>
            <w:proofErr w:type="spellEnd"/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BY</w:t>
            </w:r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588807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51.2022-51.</w:t>
            </w:r>
            <w:proofErr w:type="gramStart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2023 ;</w:t>
            </w:r>
            <w:proofErr w:type="gramEnd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 52.2023-52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ffenburg</w:t>
            </w:r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BW</w:t>
            </w:r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120000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45.2023-52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ldenburg</w:t>
            </w:r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NI</w:t>
            </w:r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170000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45.2023-52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snabrück</w:t>
            </w:r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NI</w:t>
            </w:r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156679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45.2023-52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ssau</w:t>
            </w:r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BY</w:t>
            </w:r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54000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46.2022-51.</w:t>
            </w:r>
            <w:proofErr w:type="gramStart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2022 ;</w:t>
            </w:r>
            <w:proofErr w:type="gramEnd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 02.2023-10.2023 ; 13.2023-13.2023 ; 15.2023-18.2023 ; 21.2023-43.2023 ; 45.2023-52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forzheim</w:t>
            </w:r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BW</w:t>
            </w:r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125000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48.2023-52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ding</w:t>
            </w:r>
            <w:proofErr w:type="spellEnd"/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BY</w:t>
            </w:r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9070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22.2022-51.</w:t>
            </w:r>
            <w:proofErr w:type="gramStart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2022 ;</w:t>
            </w:r>
            <w:proofErr w:type="gramEnd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 52.2022-32.2023 ; 34.2023-43.2023 ; 45.2023-52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rmasens-Blümelstal</w:t>
            </w:r>
            <w:proofErr w:type="spellEnd"/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RP</w:t>
            </w:r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60000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40.2022-47.</w:t>
            </w:r>
            <w:proofErr w:type="gramStart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2022 ;</w:t>
            </w:r>
            <w:proofErr w:type="gramEnd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 48.2022-51.2022 ; 01.2023-22.2023 ; 24.2023-52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tsdam</w:t>
            </w:r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BB</w:t>
            </w:r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78000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22.2023-38.</w:t>
            </w:r>
            <w:proofErr w:type="gramStart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2023 ;</w:t>
            </w:r>
            <w:proofErr w:type="gramEnd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 39.2023-51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imasens-Felsalbe</w:t>
            </w:r>
            <w:proofErr w:type="spellEnd"/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RP</w:t>
            </w:r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15300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40.2022-40.</w:t>
            </w:r>
            <w:proofErr w:type="gramStart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2022 ;</w:t>
            </w:r>
            <w:proofErr w:type="gramEnd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 41.2022-47.2022 ; 48.2022-51.2022 ; 02.2023-22.2023 ; 24.2023-52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tzeburg</w:t>
            </w:r>
            <w:proofErr w:type="spellEnd"/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SH</w:t>
            </w:r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14894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47.2023-52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gensburg</w:t>
            </w:r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BY</w:t>
            </w:r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279474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11.2023-14.</w:t>
            </w:r>
            <w:proofErr w:type="gramStart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2023 ;</w:t>
            </w:r>
            <w:proofErr w:type="gramEnd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 16.2023-25.2023 ; 27.2023-43.2023 ; 45.2023-45.2023 ; 47.2023-52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llsdorf</w:t>
            </w:r>
            <w:proofErr w:type="spellEnd"/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ST</w:t>
            </w:r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40867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34.2022-09.</w:t>
            </w:r>
            <w:proofErr w:type="gramStart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2023 ;</w:t>
            </w:r>
            <w:proofErr w:type="gramEnd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 12.2023-52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stock</w:t>
            </w:r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MV</w:t>
            </w:r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240420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19.2023-51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arbrücken</w:t>
            </w:r>
            <w:proofErr w:type="spellEnd"/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SL</w:t>
            </w:r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123994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23.2022-42.</w:t>
            </w:r>
            <w:proofErr w:type="gramStart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2023 ;</w:t>
            </w:r>
            <w:proofErr w:type="gramEnd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 45.2023-52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arlouis</w:t>
            </w:r>
            <w:proofErr w:type="spellEnd"/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SL</w:t>
            </w:r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43027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45.2023-52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hleswig</w:t>
            </w:r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SH</w:t>
            </w:r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49743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49.2023-52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hwabmünchen</w:t>
            </w:r>
            <w:proofErr w:type="spellEnd"/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BY</w:t>
            </w:r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18000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39.2023-52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hweinfurt</w:t>
            </w:r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BY</w:t>
            </w:r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82500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22.2022-52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hwerin</w:t>
            </w:r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MV</w:t>
            </w:r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129460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46.2023-51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hwäbisch</w:t>
            </w:r>
            <w:proofErr w:type="spellEnd"/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Hall</w:t>
            </w:r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BW</w:t>
            </w:r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100000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48.2023-52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hönebeck</w:t>
            </w:r>
            <w:proofErr w:type="spellEnd"/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ST</w:t>
            </w:r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72000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30.2023-31.</w:t>
            </w:r>
            <w:proofErr w:type="gramStart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2023 ;</w:t>
            </w:r>
            <w:proofErr w:type="gramEnd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 33.2023-36.2023 ; 37.2023-44.2023 ; 46.2023-49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stedt</w:t>
            </w:r>
            <w:proofErr w:type="spellEnd"/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ST</w:t>
            </w:r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70000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45.2022-50.</w:t>
            </w:r>
            <w:proofErr w:type="gramStart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2022 ;</w:t>
            </w:r>
            <w:proofErr w:type="gramEnd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 02.2023-10.2023 ; 12.2023-19.2023 ; 21.2023-32.2023 ; 35.2023-43.2023 ; 44.2023-47.2023 ; 49.2023-51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eyer</w:t>
            </w:r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RP</w:t>
            </w:r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73215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40.2022-50.</w:t>
            </w:r>
            <w:proofErr w:type="gramStart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2022 ;</w:t>
            </w:r>
            <w:proofErr w:type="gramEnd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 01.2023-51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adtbergen</w:t>
            </w:r>
            <w:proofErr w:type="spellEnd"/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BY</w:t>
            </w:r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13800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22.2023-22.</w:t>
            </w:r>
            <w:proofErr w:type="gramStart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2023 ;</w:t>
            </w:r>
            <w:proofErr w:type="gramEnd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 24.2023-28.2023 ; 30.2023-34.2023 ; 36.2023-37.2023 ; 38.2023-52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arnberg</w:t>
            </w:r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BY</w:t>
            </w:r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65142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40.2023-52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endal</w:t>
            </w:r>
            <w:proofErr w:type="spellEnd"/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ST</w:t>
            </w:r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100000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02.2023-10.</w:t>
            </w:r>
            <w:proofErr w:type="gramStart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2023 ;</w:t>
            </w:r>
            <w:proofErr w:type="gramEnd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 11.2023-19.2023 ; 20.2023-30.2023 ; 31.2023-42.2023 ; 44.2023-50.2023 ; 52.2023-52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Straubing</w:t>
            </w:r>
            <w:proofErr w:type="spellEnd"/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BY</w:t>
            </w:r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58895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45.2022-46.</w:t>
            </w:r>
            <w:proofErr w:type="gramStart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2022 ;</w:t>
            </w:r>
            <w:proofErr w:type="gramEnd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 47.2022-50.2022 ; 52.2022-01.2023 ; 03.2023-09.2023 ; 10.2023-19.2023 ; 21.2023-51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uttgart</w:t>
            </w:r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BW</w:t>
            </w:r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600000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45.2023-52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isendorf</w:t>
            </w:r>
            <w:proofErr w:type="spellEnd"/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BY</w:t>
            </w:r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8300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22.2022-45.</w:t>
            </w:r>
            <w:proofErr w:type="gramStart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2022 ;</w:t>
            </w:r>
            <w:proofErr w:type="gramEnd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 47.2022-50.2022 ; 52.2022-52.2022 ; 02.2023-03.2023 ; 05.2023-08.2023 ; 10.2023-13.2023 ; 15.2023-32.2023 ; 33.2023-43.2023 ; 45.2023-52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ier</w:t>
            </w:r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RP</w:t>
            </w:r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97927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40.2022-51.</w:t>
            </w:r>
            <w:proofErr w:type="gramStart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2022 ;</w:t>
            </w:r>
            <w:proofErr w:type="gramEnd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 01.2023-09.2023 ; 11.2023-19.2023 ; 20.2023-31.2023 ; 33.2023-35.2023 ; 38.2023-51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übingen</w:t>
            </w:r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BW</w:t>
            </w:r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105000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46.2023-49.</w:t>
            </w:r>
            <w:proofErr w:type="gramStart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2023 ;</w:t>
            </w:r>
            <w:proofErr w:type="gramEnd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 51.2023-51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iden</w:t>
            </w:r>
            <w:proofErr w:type="spellEnd"/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BY</w:t>
            </w:r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43754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40.2022-47.</w:t>
            </w:r>
            <w:proofErr w:type="gramStart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2022 ;</w:t>
            </w:r>
            <w:proofErr w:type="gramEnd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 49.2022-49.2022 ; 51.2022-52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il am Rhein</w:t>
            </w:r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BW</w:t>
            </w:r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103000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49.2023-52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ißenfels</w:t>
            </w:r>
            <w:proofErr w:type="spellEnd"/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ST</w:t>
            </w:r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33600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45.2022-50.</w:t>
            </w:r>
            <w:proofErr w:type="gramStart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2022 ;</w:t>
            </w:r>
            <w:proofErr w:type="gramEnd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 01.2023-02.2023 ; 03.2023-10.2023 ; 12.2023-19.2023 ; 21.2023-22.2023 ; 24.2023-51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llesweiler</w:t>
            </w:r>
            <w:proofErr w:type="spellEnd"/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SL</w:t>
            </w:r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44905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45.2023-52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iesbaden-</w:t>
            </w:r>
            <w:proofErr w:type="spellStart"/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ebrich</w:t>
            </w:r>
            <w:proofErr w:type="spellEnd"/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proofErr w:type="gramStart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HE</w:t>
            </w:r>
            <w:proofErr w:type="gramEnd"/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130229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49.2023-51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iesbaden-Stadt</w:t>
            </w:r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proofErr w:type="gramStart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HE</w:t>
            </w:r>
            <w:proofErr w:type="gramEnd"/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177681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49.2023-50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olfsburg</w:t>
            </w:r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NI</w:t>
            </w:r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137608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45.2023-48.</w:t>
            </w:r>
            <w:proofErr w:type="gramStart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2023 ;</w:t>
            </w:r>
            <w:proofErr w:type="gramEnd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 49.2023-52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orms</w:t>
            </w:r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RP</w:t>
            </w:r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78400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40.2022-43.</w:t>
            </w:r>
            <w:proofErr w:type="gramStart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2023 ;</w:t>
            </w:r>
            <w:proofErr w:type="gramEnd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 45.2023-47.2023 ; 49.2023-52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uppertal</w:t>
            </w:r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NW</w:t>
            </w:r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317483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22.2022-51.</w:t>
            </w:r>
            <w:proofErr w:type="gramStart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2022 ;</w:t>
            </w:r>
            <w:proofErr w:type="gramEnd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 01.2023-52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ustweiler</w:t>
            </w:r>
            <w:proofErr w:type="spellEnd"/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SL</w:t>
            </w:r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26528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45.2023-52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eitz</w:t>
            </w:r>
            <w:proofErr w:type="spellEnd"/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ST</w:t>
            </w:r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35431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45.2022-50.</w:t>
            </w:r>
            <w:proofErr w:type="gramStart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2022 ;</w:t>
            </w:r>
            <w:proofErr w:type="gramEnd"/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 02.2023-10.2023 ; 12.2023-19.2023 ; 22.2023-51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usmarshausen</w:t>
            </w:r>
            <w:proofErr w:type="spellEnd"/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BY</w:t>
            </w:r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6375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51.2023-51.2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2146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 w:rsidRPr="00B71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weibrücken</w:t>
            </w:r>
            <w:proofErr w:type="spellEnd"/>
          </w:p>
        </w:tc>
        <w:tc>
          <w:tcPr>
            <w:tcW w:w="1251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RP</w:t>
            </w:r>
          </w:p>
        </w:tc>
        <w:tc>
          <w:tcPr>
            <w:tcW w:w="1134" w:type="dxa"/>
            <w:noWrap/>
            <w:hideMark/>
          </w:tcPr>
          <w:p w:rsidR="000D21C6" w:rsidRPr="00B71588" w:rsidRDefault="000D21C6" w:rsidP="00B7158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36498</w:t>
            </w:r>
          </w:p>
        </w:tc>
        <w:tc>
          <w:tcPr>
            <w:tcW w:w="4518" w:type="dxa"/>
            <w:noWrap/>
            <w:hideMark/>
          </w:tcPr>
          <w:p w:rsidR="000D21C6" w:rsidRPr="00B71588" w:rsidRDefault="000D21C6" w:rsidP="000D21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71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40.2022-51.2023</w:t>
            </w:r>
          </w:p>
        </w:tc>
      </w:tr>
    </w:tbl>
    <w:p w:rsidR="00CF4815" w:rsidRDefault="00CF4815" w:rsidP="00F266E0">
      <w:pPr>
        <w:jc w:val="both"/>
        <w:rPr>
          <w:rFonts w:ascii="Times New Roman" w:eastAsia="Times New Roman" w:hAnsi="Times New Roman" w:cs="Times New Roman"/>
          <w:b/>
          <w:sz w:val="18"/>
          <w:szCs w:val="18"/>
        </w:rPr>
      </w:pPr>
    </w:p>
    <w:p w:rsidR="00CF4815" w:rsidRDefault="00CF4815" w:rsidP="00F266E0">
      <w:pPr>
        <w:jc w:val="both"/>
        <w:rPr>
          <w:rFonts w:ascii="Times New Roman" w:eastAsia="Times New Roman" w:hAnsi="Times New Roman" w:cs="Times New Roman"/>
          <w:b/>
          <w:sz w:val="18"/>
          <w:szCs w:val="18"/>
        </w:rPr>
      </w:pPr>
    </w:p>
    <w:p w:rsidR="000A14C3" w:rsidRDefault="00F266E0" w:rsidP="00F266E0">
      <w:pPr>
        <w:jc w:val="both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b/>
          <w:sz w:val="18"/>
          <w:szCs w:val="18"/>
        </w:rPr>
        <w:t>Table S</w:t>
      </w:r>
      <w:r w:rsidR="008967DB">
        <w:rPr>
          <w:rFonts w:ascii="Times New Roman" w:eastAsia="Times New Roman" w:hAnsi="Times New Roman" w:cs="Times New Roman"/>
          <w:b/>
          <w:sz w:val="18"/>
          <w:szCs w:val="18"/>
        </w:rPr>
        <w:t>2</w:t>
      </w:r>
      <w:r>
        <w:rPr>
          <w:rFonts w:ascii="Times New Roman" w:eastAsia="Times New Roman" w:hAnsi="Times New Roman" w:cs="Times New Roman"/>
          <w:b/>
          <w:sz w:val="18"/>
          <w:szCs w:val="18"/>
        </w:rPr>
        <w:t xml:space="preserve">: Wastewater treatment plants that were part of the AMELAG study in the timeframe June 2022 to December 2023. </w:t>
      </w:r>
      <w:r w:rsidR="000A14C3">
        <w:rPr>
          <w:rFonts w:ascii="Times New Roman" w:eastAsia="Times New Roman" w:hAnsi="Times New Roman" w:cs="Times New Roman"/>
          <w:sz w:val="18"/>
          <w:szCs w:val="18"/>
        </w:rPr>
        <w:t xml:space="preserve">Location corresponds to the treatment plant location or </w:t>
      </w:r>
      <w:proofErr w:type="gramStart"/>
      <w:r w:rsidR="000A14C3">
        <w:rPr>
          <w:rFonts w:ascii="Times New Roman" w:eastAsia="Times New Roman" w:hAnsi="Times New Roman" w:cs="Times New Roman"/>
          <w:sz w:val="18"/>
          <w:szCs w:val="18"/>
        </w:rPr>
        <w:t>city</w:t>
      </w:r>
      <w:r w:rsidR="007B393B">
        <w:rPr>
          <w:rFonts w:ascii="Times New Roman" w:eastAsia="Times New Roman" w:hAnsi="Times New Roman" w:cs="Times New Roman"/>
          <w:sz w:val="18"/>
          <w:szCs w:val="18"/>
        </w:rPr>
        <w:t xml:space="preserve">, </w:t>
      </w:r>
      <w:r w:rsidR="000A14C3">
        <w:rPr>
          <w:rFonts w:ascii="Times New Roman" w:eastAsia="Times New Roman" w:hAnsi="Times New Roman" w:cs="Times New Roman"/>
          <w:sz w:val="18"/>
          <w:szCs w:val="18"/>
        </w:rPr>
        <w:t xml:space="preserve"> federal</w:t>
      </w:r>
      <w:proofErr w:type="gramEnd"/>
      <w:r w:rsidR="000A14C3">
        <w:rPr>
          <w:rFonts w:ascii="Times New Roman" w:eastAsia="Times New Roman" w:hAnsi="Times New Roman" w:cs="Times New Roman"/>
          <w:sz w:val="18"/>
          <w:szCs w:val="18"/>
        </w:rPr>
        <w:t xml:space="preserve"> state to the corresponding federal state</w:t>
      </w:r>
      <w:r w:rsidR="00ED7FF3">
        <w:rPr>
          <w:rFonts w:ascii="Times New Roman" w:eastAsia="Times New Roman" w:hAnsi="Times New Roman" w:cs="Times New Roman"/>
          <w:sz w:val="18"/>
          <w:szCs w:val="18"/>
        </w:rPr>
        <w:t xml:space="preserve"> (ISO 3166 coded)</w:t>
      </w:r>
      <w:r w:rsidR="000A14C3">
        <w:rPr>
          <w:rFonts w:ascii="Times New Roman" w:eastAsia="Times New Roman" w:hAnsi="Times New Roman" w:cs="Times New Roman"/>
          <w:sz w:val="18"/>
          <w:szCs w:val="18"/>
        </w:rPr>
        <w:t xml:space="preserve"> where the plant is located and population to the population connected to the treatment plants. </w:t>
      </w:r>
      <w:r w:rsidR="000D21C6">
        <w:rPr>
          <w:rFonts w:ascii="Times New Roman" w:eastAsia="Times New Roman" w:hAnsi="Times New Roman" w:cs="Times New Roman"/>
          <w:sz w:val="18"/>
          <w:szCs w:val="18"/>
        </w:rPr>
        <w:t xml:space="preserve">The time frame column denotes the periods in which the treatment plants were sampled from (format </w:t>
      </w:r>
      <w:proofErr w:type="gramStart"/>
      <w:r w:rsidR="000D21C6">
        <w:rPr>
          <w:rFonts w:ascii="Times New Roman" w:eastAsia="Times New Roman" w:hAnsi="Times New Roman" w:cs="Times New Roman"/>
          <w:sz w:val="18"/>
          <w:szCs w:val="18"/>
        </w:rPr>
        <w:t>WW.YYYY</w:t>
      </w:r>
      <w:proofErr w:type="gramEnd"/>
      <w:r w:rsidR="000D21C6">
        <w:rPr>
          <w:rFonts w:ascii="Times New Roman" w:eastAsia="Times New Roman" w:hAnsi="Times New Roman" w:cs="Times New Roman"/>
          <w:sz w:val="18"/>
          <w:szCs w:val="18"/>
        </w:rPr>
        <w:t xml:space="preserve">). </w:t>
      </w:r>
      <w:r w:rsidR="000A14C3">
        <w:rPr>
          <w:rFonts w:ascii="Times New Roman" w:eastAsia="Times New Roman" w:hAnsi="Times New Roman" w:cs="Times New Roman"/>
          <w:sz w:val="18"/>
          <w:szCs w:val="18"/>
        </w:rPr>
        <w:t xml:space="preserve">The information where aggregated from the AMELAG dataset </w:t>
      </w:r>
      <w:r w:rsidR="000D21C6">
        <w:rPr>
          <w:rFonts w:ascii="Times New Roman" w:eastAsia="Times New Roman" w:hAnsi="Times New Roman" w:cs="Times New Roman"/>
          <w:sz w:val="18"/>
          <w:szCs w:val="18"/>
        </w:rPr>
        <w:t>(</w:t>
      </w:r>
      <w:r w:rsidR="000D21C6" w:rsidRPr="000D21C6">
        <w:rPr>
          <w:rFonts w:ascii="Times New Roman" w:eastAsia="Times New Roman" w:hAnsi="Times New Roman" w:cs="Times New Roman"/>
          <w:sz w:val="18"/>
          <w:szCs w:val="18"/>
        </w:rPr>
        <w:t>https://github.com/robert-koch-institut/Abwassersurveillance_AMELAG</w:t>
      </w:r>
      <w:r w:rsidR="000D21C6">
        <w:rPr>
          <w:rFonts w:ascii="Times New Roman" w:eastAsia="Times New Roman" w:hAnsi="Times New Roman" w:cs="Times New Roman"/>
          <w:sz w:val="18"/>
          <w:szCs w:val="18"/>
        </w:rPr>
        <w:t>).</w:t>
      </w:r>
    </w:p>
    <w:p w:rsidR="000A14C3" w:rsidRDefault="000A14C3" w:rsidP="00F266E0">
      <w:pPr>
        <w:jc w:val="both"/>
        <w:rPr>
          <w:rFonts w:ascii="Times New Roman" w:eastAsia="Times New Roman" w:hAnsi="Times New Roman" w:cs="Times New Roman"/>
          <w:sz w:val="18"/>
          <w:szCs w:val="18"/>
        </w:rPr>
      </w:pPr>
    </w:p>
    <w:tbl>
      <w:tblPr>
        <w:tblStyle w:val="Tabellenraster"/>
        <w:tblW w:w="9634" w:type="dxa"/>
        <w:jc w:val="center"/>
        <w:tblLook w:val="04A0" w:firstRow="1" w:lastRow="0" w:firstColumn="1" w:lastColumn="0" w:noHBand="0" w:noVBand="1"/>
      </w:tblPr>
      <w:tblGrid>
        <w:gridCol w:w="710"/>
        <w:gridCol w:w="636"/>
        <w:gridCol w:w="457"/>
        <w:gridCol w:w="447"/>
        <w:gridCol w:w="506"/>
        <w:gridCol w:w="467"/>
        <w:gridCol w:w="467"/>
        <w:gridCol w:w="456"/>
        <w:gridCol w:w="476"/>
        <w:gridCol w:w="507"/>
        <w:gridCol w:w="406"/>
        <w:gridCol w:w="516"/>
        <w:gridCol w:w="437"/>
        <w:gridCol w:w="447"/>
        <w:gridCol w:w="427"/>
        <w:gridCol w:w="447"/>
        <w:gridCol w:w="427"/>
        <w:gridCol w:w="456"/>
        <w:gridCol w:w="657"/>
        <w:gridCol w:w="997"/>
      </w:tblGrid>
      <w:tr w:rsidR="000D21C6" w:rsidRPr="00B71588" w:rsidTr="00B71588">
        <w:trPr>
          <w:trHeight w:val="320"/>
          <w:jc w:val="center"/>
        </w:trPr>
        <w:tc>
          <w:tcPr>
            <w:tcW w:w="710" w:type="dxa"/>
            <w:noWrap/>
            <w:hideMark/>
          </w:tcPr>
          <w:p w:rsidR="000D21C6" w:rsidRPr="000D21C6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bookmarkStart w:id="0" w:name="RANGE!A1:S85"/>
            <w:r w:rsidRPr="000D21C6">
              <w:rPr>
                <w:rFonts w:ascii="Times New Roman" w:eastAsia="Times New Roman" w:hAnsi="Times New Roman" w:cs="Times New Roman"/>
                <w:sz w:val="18"/>
                <w:szCs w:val="18"/>
              </w:rPr>
              <w:t>Year</w:t>
            </w:r>
            <w:bookmarkEnd w:id="0"/>
          </w:p>
        </w:tc>
        <w:tc>
          <w:tcPr>
            <w:tcW w:w="560" w:type="dxa"/>
            <w:noWrap/>
            <w:hideMark/>
          </w:tcPr>
          <w:p w:rsidR="000D21C6" w:rsidRPr="000D21C6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21C6">
              <w:rPr>
                <w:rFonts w:ascii="Times New Roman" w:eastAsia="Times New Roman" w:hAnsi="Times New Roman" w:cs="Times New Roman"/>
                <w:sz w:val="18"/>
                <w:szCs w:val="18"/>
              </w:rPr>
              <w:t>Week</w:t>
            </w:r>
          </w:p>
        </w:tc>
        <w:tc>
          <w:tcPr>
            <w:tcW w:w="41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BB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BE</w:t>
            </w:r>
          </w:p>
        </w:tc>
        <w:tc>
          <w:tcPr>
            <w:tcW w:w="45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BW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BY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HB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HE</w:t>
            </w:r>
          </w:p>
        </w:tc>
        <w:tc>
          <w:tcPr>
            <w:tcW w:w="42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HH</w:t>
            </w:r>
          </w:p>
        </w:tc>
        <w:tc>
          <w:tcPr>
            <w:tcW w:w="45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MV</w:t>
            </w:r>
          </w:p>
        </w:tc>
        <w:tc>
          <w:tcPr>
            <w:tcW w:w="37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46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NW</w:t>
            </w:r>
          </w:p>
        </w:tc>
        <w:tc>
          <w:tcPr>
            <w:tcW w:w="397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RP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SH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SL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SN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ST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TH</w:t>
            </w:r>
          </w:p>
        </w:tc>
        <w:tc>
          <w:tcPr>
            <w:tcW w:w="578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Plants</w:t>
            </w:r>
          </w:p>
        </w:tc>
        <w:tc>
          <w:tcPr>
            <w:tcW w:w="1140" w:type="dxa"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Population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71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56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41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7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97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8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140" w:type="dxa"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1547799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71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56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41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7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97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8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140" w:type="dxa"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166649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71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56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41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7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397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8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140" w:type="dxa"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0773788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71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56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41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7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97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8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140" w:type="dxa"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167179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71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56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41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7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97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8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140" w:type="dxa"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163724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71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56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41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7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97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8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140" w:type="dxa"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104224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71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56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41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7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97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8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140" w:type="dxa"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167179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71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56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41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7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97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8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140" w:type="dxa"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167179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71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56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41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7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97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8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140" w:type="dxa"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167179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71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56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41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7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97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8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140" w:type="dxa"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167179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71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56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41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7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97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8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140" w:type="dxa"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1455607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71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56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41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7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97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8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140" w:type="dxa"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157179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71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2022</w:t>
            </w:r>
          </w:p>
        </w:tc>
        <w:tc>
          <w:tcPr>
            <w:tcW w:w="56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41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7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97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8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140" w:type="dxa"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1707360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71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56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41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7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97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8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140" w:type="dxa"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1712660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71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56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41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7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97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8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140" w:type="dxa"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1712660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71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56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41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7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97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8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140" w:type="dxa"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1596474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71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56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41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7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97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8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140" w:type="dxa"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1712660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71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56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41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7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97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8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140" w:type="dxa"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1712660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71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56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41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7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97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8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140" w:type="dxa"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2816648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71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56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41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7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97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8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140" w:type="dxa"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2844966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71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56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41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7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97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8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140" w:type="dxa"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3183872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71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56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41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7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97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8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140" w:type="dxa"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3183872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71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56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41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7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97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8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140" w:type="dxa"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3266872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71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56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41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7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97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8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140" w:type="dxa"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3855798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71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56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41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7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97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8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140" w:type="dxa"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3901498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71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56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41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7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97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8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140" w:type="dxa"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3904498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71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56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41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7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97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8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140" w:type="dxa"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3851144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71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56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41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7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97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8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140" w:type="dxa"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4038830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71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56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41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7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97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8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140" w:type="dxa"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3953376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71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56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41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7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97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8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140" w:type="dxa"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3915496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71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56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41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7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97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8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140" w:type="dxa"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9489450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71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023</w:t>
            </w:r>
          </w:p>
        </w:tc>
        <w:tc>
          <w:tcPr>
            <w:tcW w:w="56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1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7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97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8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140" w:type="dxa"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4403106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71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023</w:t>
            </w:r>
          </w:p>
        </w:tc>
        <w:tc>
          <w:tcPr>
            <w:tcW w:w="56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1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7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97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8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140" w:type="dxa"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5057487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71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023</w:t>
            </w:r>
          </w:p>
        </w:tc>
        <w:tc>
          <w:tcPr>
            <w:tcW w:w="56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1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7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97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8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140" w:type="dxa"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5141282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71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023</w:t>
            </w:r>
          </w:p>
        </w:tc>
        <w:tc>
          <w:tcPr>
            <w:tcW w:w="56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1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7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97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8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140" w:type="dxa"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5092982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71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023</w:t>
            </w:r>
          </w:p>
        </w:tc>
        <w:tc>
          <w:tcPr>
            <w:tcW w:w="56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1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7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97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8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140" w:type="dxa"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5101282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71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023</w:t>
            </w:r>
          </w:p>
        </w:tc>
        <w:tc>
          <w:tcPr>
            <w:tcW w:w="56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41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7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97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8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140" w:type="dxa"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4721282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71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023</w:t>
            </w:r>
          </w:p>
        </w:tc>
        <w:tc>
          <w:tcPr>
            <w:tcW w:w="56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1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7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97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8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140" w:type="dxa"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5101282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71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023</w:t>
            </w:r>
          </w:p>
        </w:tc>
        <w:tc>
          <w:tcPr>
            <w:tcW w:w="56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41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7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97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8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140" w:type="dxa"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5141282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71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023</w:t>
            </w:r>
          </w:p>
        </w:tc>
        <w:tc>
          <w:tcPr>
            <w:tcW w:w="56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41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7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97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8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140" w:type="dxa"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5132982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71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023</w:t>
            </w:r>
          </w:p>
        </w:tc>
        <w:tc>
          <w:tcPr>
            <w:tcW w:w="56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41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7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97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8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140" w:type="dxa"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4919488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71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023</w:t>
            </w:r>
          </w:p>
        </w:tc>
        <w:tc>
          <w:tcPr>
            <w:tcW w:w="56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41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7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97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8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140" w:type="dxa"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470151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71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023</w:t>
            </w:r>
          </w:p>
        </w:tc>
        <w:tc>
          <w:tcPr>
            <w:tcW w:w="56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41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7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97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8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140" w:type="dxa"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5407648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71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023</w:t>
            </w:r>
          </w:p>
        </w:tc>
        <w:tc>
          <w:tcPr>
            <w:tcW w:w="56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41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7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97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8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140" w:type="dxa"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5461648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71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023</w:t>
            </w:r>
          </w:p>
        </w:tc>
        <w:tc>
          <w:tcPr>
            <w:tcW w:w="56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41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7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97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8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140" w:type="dxa"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5283162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71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023</w:t>
            </w:r>
          </w:p>
        </w:tc>
        <w:tc>
          <w:tcPr>
            <w:tcW w:w="56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41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7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97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8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140" w:type="dxa"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5182174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71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023</w:t>
            </w:r>
          </w:p>
        </w:tc>
        <w:tc>
          <w:tcPr>
            <w:tcW w:w="56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41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7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97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8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140" w:type="dxa"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5461648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71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023</w:t>
            </w:r>
          </w:p>
        </w:tc>
        <w:tc>
          <w:tcPr>
            <w:tcW w:w="56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41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7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97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8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140" w:type="dxa"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5205462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71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023</w:t>
            </w:r>
          </w:p>
        </w:tc>
        <w:tc>
          <w:tcPr>
            <w:tcW w:w="56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41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7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97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8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140" w:type="dxa"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5461648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71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023</w:t>
            </w:r>
          </w:p>
        </w:tc>
        <w:tc>
          <w:tcPr>
            <w:tcW w:w="56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41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97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8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140" w:type="dxa"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4950068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71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023</w:t>
            </w:r>
          </w:p>
        </w:tc>
        <w:tc>
          <w:tcPr>
            <w:tcW w:w="56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41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397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8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140" w:type="dxa"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3506342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71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2023</w:t>
            </w:r>
          </w:p>
        </w:tc>
        <w:tc>
          <w:tcPr>
            <w:tcW w:w="56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41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97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8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140" w:type="dxa"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5666637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71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023</w:t>
            </w:r>
          </w:p>
        </w:tc>
        <w:tc>
          <w:tcPr>
            <w:tcW w:w="56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41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97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8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1140" w:type="dxa"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5821968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71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023</w:t>
            </w:r>
          </w:p>
        </w:tc>
        <w:tc>
          <w:tcPr>
            <w:tcW w:w="56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41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97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8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140" w:type="dxa"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5699268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71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023</w:t>
            </w:r>
          </w:p>
        </w:tc>
        <w:tc>
          <w:tcPr>
            <w:tcW w:w="56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41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97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8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1140" w:type="dxa"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5821968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71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023</w:t>
            </w:r>
          </w:p>
        </w:tc>
        <w:tc>
          <w:tcPr>
            <w:tcW w:w="56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41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397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8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1140" w:type="dxa"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462151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71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023</w:t>
            </w:r>
          </w:p>
        </w:tc>
        <w:tc>
          <w:tcPr>
            <w:tcW w:w="56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41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97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8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1140" w:type="dxa"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5542494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71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023</w:t>
            </w:r>
          </w:p>
        </w:tc>
        <w:tc>
          <w:tcPr>
            <w:tcW w:w="56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41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97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8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1140" w:type="dxa"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5849207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71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023</w:t>
            </w:r>
          </w:p>
        </w:tc>
        <w:tc>
          <w:tcPr>
            <w:tcW w:w="56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41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97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8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1140" w:type="dxa"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5325332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71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023</w:t>
            </w:r>
          </w:p>
        </w:tc>
        <w:tc>
          <w:tcPr>
            <w:tcW w:w="56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41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97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8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1140" w:type="dxa"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5807718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71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023</w:t>
            </w:r>
          </w:p>
        </w:tc>
        <w:tc>
          <w:tcPr>
            <w:tcW w:w="56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41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97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8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1140" w:type="dxa"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5585518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71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023</w:t>
            </w:r>
          </w:p>
        </w:tc>
        <w:tc>
          <w:tcPr>
            <w:tcW w:w="56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41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97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8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1140" w:type="dxa"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5946518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71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023</w:t>
            </w:r>
          </w:p>
        </w:tc>
        <w:tc>
          <w:tcPr>
            <w:tcW w:w="56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41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97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8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1140" w:type="dxa"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5996591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71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023</w:t>
            </w:r>
          </w:p>
        </w:tc>
        <w:tc>
          <w:tcPr>
            <w:tcW w:w="56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41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97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8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1140" w:type="dxa"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5989762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71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023</w:t>
            </w:r>
          </w:p>
        </w:tc>
        <w:tc>
          <w:tcPr>
            <w:tcW w:w="56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41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97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8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1140" w:type="dxa"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6096518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71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023</w:t>
            </w:r>
          </w:p>
        </w:tc>
        <w:tc>
          <w:tcPr>
            <w:tcW w:w="56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41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97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8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1140" w:type="dxa"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6171218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71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023</w:t>
            </w:r>
          </w:p>
        </w:tc>
        <w:tc>
          <w:tcPr>
            <w:tcW w:w="56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41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97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8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1140" w:type="dxa"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6087091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71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023</w:t>
            </w:r>
          </w:p>
        </w:tc>
        <w:tc>
          <w:tcPr>
            <w:tcW w:w="56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41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97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8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1140" w:type="dxa"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6087091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71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023</w:t>
            </w:r>
          </w:p>
        </w:tc>
        <w:tc>
          <w:tcPr>
            <w:tcW w:w="56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41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97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8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1140" w:type="dxa"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6185018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71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023</w:t>
            </w:r>
          </w:p>
        </w:tc>
        <w:tc>
          <w:tcPr>
            <w:tcW w:w="56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41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97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8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1140" w:type="dxa"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6380609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71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023</w:t>
            </w:r>
          </w:p>
        </w:tc>
        <w:tc>
          <w:tcPr>
            <w:tcW w:w="56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41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97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8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1140" w:type="dxa"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6445751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71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023</w:t>
            </w:r>
          </w:p>
        </w:tc>
        <w:tc>
          <w:tcPr>
            <w:tcW w:w="56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41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97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8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1140" w:type="dxa"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6700174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71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023</w:t>
            </w:r>
          </w:p>
        </w:tc>
        <w:tc>
          <w:tcPr>
            <w:tcW w:w="56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41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97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8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1140" w:type="dxa"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6647624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71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023</w:t>
            </w:r>
          </w:p>
        </w:tc>
        <w:tc>
          <w:tcPr>
            <w:tcW w:w="56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41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97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8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1140" w:type="dxa"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6423630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71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023</w:t>
            </w:r>
          </w:p>
        </w:tc>
        <w:tc>
          <w:tcPr>
            <w:tcW w:w="56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41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397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8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1140" w:type="dxa"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613802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71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023</w:t>
            </w:r>
          </w:p>
        </w:tc>
        <w:tc>
          <w:tcPr>
            <w:tcW w:w="56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41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2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7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6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397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8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16</w:t>
            </w:r>
          </w:p>
        </w:tc>
        <w:tc>
          <w:tcPr>
            <w:tcW w:w="1140" w:type="dxa"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2668818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71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023</w:t>
            </w:r>
          </w:p>
        </w:tc>
        <w:tc>
          <w:tcPr>
            <w:tcW w:w="56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41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2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7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6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397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8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16</w:t>
            </w:r>
          </w:p>
        </w:tc>
        <w:tc>
          <w:tcPr>
            <w:tcW w:w="1140" w:type="dxa"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2558666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71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023</w:t>
            </w:r>
          </w:p>
        </w:tc>
        <w:tc>
          <w:tcPr>
            <w:tcW w:w="56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41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42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7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46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397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8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23</w:t>
            </w:r>
          </w:p>
        </w:tc>
        <w:tc>
          <w:tcPr>
            <w:tcW w:w="1140" w:type="dxa"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3619914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71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023</w:t>
            </w:r>
          </w:p>
        </w:tc>
        <w:tc>
          <w:tcPr>
            <w:tcW w:w="56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41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2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7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46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397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8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25</w:t>
            </w:r>
          </w:p>
        </w:tc>
        <w:tc>
          <w:tcPr>
            <w:tcW w:w="1140" w:type="dxa"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3250865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71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023</w:t>
            </w:r>
          </w:p>
        </w:tc>
        <w:tc>
          <w:tcPr>
            <w:tcW w:w="56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41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42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7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46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397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8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33</w:t>
            </w:r>
          </w:p>
        </w:tc>
        <w:tc>
          <w:tcPr>
            <w:tcW w:w="1140" w:type="dxa"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5061603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71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023</w:t>
            </w:r>
          </w:p>
        </w:tc>
        <w:tc>
          <w:tcPr>
            <w:tcW w:w="56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41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2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7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46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397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8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29</w:t>
            </w:r>
          </w:p>
        </w:tc>
        <w:tc>
          <w:tcPr>
            <w:tcW w:w="1140" w:type="dxa"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3647654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71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023</w:t>
            </w:r>
          </w:p>
        </w:tc>
        <w:tc>
          <w:tcPr>
            <w:tcW w:w="56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41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2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7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46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397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8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22</w:t>
            </w:r>
          </w:p>
        </w:tc>
        <w:tc>
          <w:tcPr>
            <w:tcW w:w="1140" w:type="dxa"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0868732</w:t>
            </w:r>
          </w:p>
        </w:tc>
      </w:tr>
      <w:tr w:rsidR="000D21C6" w:rsidRPr="00B71588" w:rsidTr="00B71588">
        <w:trPr>
          <w:trHeight w:val="320"/>
          <w:jc w:val="center"/>
        </w:trPr>
        <w:tc>
          <w:tcPr>
            <w:tcW w:w="71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023</w:t>
            </w:r>
          </w:p>
        </w:tc>
        <w:tc>
          <w:tcPr>
            <w:tcW w:w="560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41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42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7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462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97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05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89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13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8" w:type="dxa"/>
            <w:noWrap/>
            <w:hideMark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1140" w:type="dxa"/>
          </w:tcPr>
          <w:p w:rsidR="000D21C6" w:rsidRPr="00B71588" w:rsidRDefault="000D21C6" w:rsidP="000D21C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1588">
              <w:rPr>
                <w:rFonts w:ascii="Times New Roman" w:eastAsia="Times New Roman" w:hAnsi="Times New Roman" w:cs="Times New Roman"/>
                <w:sz w:val="18"/>
                <w:szCs w:val="18"/>
              </w:rPr>
              <w:t>14463775</w:t>
            </w:r>
          </w:p>
        </w:tc>
      </w:tr>
    </w:tbl>
    <w:p w:rsidR="00F266E0" w:rsidRPr="00F266E0" w:rsidRDefault="000A14C3" w:rsidP="00F266E0">
      <w:pPr>
        <w:jc w:val="both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 xml:space="preserve">  </w:t>
      </w:r>
    </w:p>
    <w:p w:rsidR="000A14C3" w:rsidRDefault="000A14C3" w:rsidP="000A14C3">
      <w:pPr>
        <w:jc w:val="both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b/>
          <w:sz w:val="18"/>
          <w:szCs w:val="18"/>
        </w:rPr>
        <w:t>Table S</w:t>
      </w:r>
      <w:r w:rsidR="008967DB">
        <w:rPr>
          <w:rFonts w:ascii="Times New Roman" w:eastAsia="Times New Roman" w:hAnsi="Times New Roman" w:cs="Times New Roman"/>
          <w:b/>
          <w:sz w:val="18"/>
          <w:szCs w:val="18"/>
        </w:rPr>
        <w:t>3</w:t>
      </w:r>
      <w:r>
        <w:rPr>
          <w:rFonts w:ascii="Times New Roman" w:eastAsia="Times New Roman" w:hAnsi="Times New Roman" w:cs="Times New Roman"/>
          <w:b/>
          <w:sz w:val="18"/>
          <w:szCs w:val="18"/>
        </w:rPr>
        <w:t xml:space="preserve">: Wastewater treatment plants counts per week and federal state that were part of the AMELAG study in the timeframe June 2022 to December 2023. </w:t>
      </w:r>
      <w:r w:rsidR="000D21C6">
        <w:rPr>
          <w:rFonts w:ascii="Times New Roman" w:eastAsia="Times New Roman" w:hAnsi="Times New Roman" w:cs="Times New Roman"/>
          <w:sz w:val="18"/>
          <w:szCs w:val="18"/>
        </w:rPr>
        <w:t xml:space="preserve">Plants corresponds to the sum over all federal state plants (country level) and population to the total population connected to these plants. </w:t>
      </w:r>
      <w:r w:rsidR="00ED7FF3">
        <w:rPr>
          <w:rFonts w:ascii="Times New Roman" w:eastAsia="Times New Roman" w:hAnsi="Times New Roman" w:cs="Times New Roman"/>
          <w:sz w:val="18"/>
          <w:szCs w:val="18"/>
        </w:rPr>
        <w:t xml:space="preserve">The information where aggregated from the AMELAG dataset </w:t>
      </w:r>
      <w:r w:rsidR="000D21C6">
        <w:rPr>
          <w:rFonts w:ascii="Times New Roman" w:eastAsia="Times New Roman" w:hAnsi="Times New Roman" w:cs="Times New Roman"/>
          <w:sz w:val="18"/>
          <w:szCs w:val="18"/>
        </w:rPr>
        <w:t>(</w:t>
      </w:r>
      <w:r w:rsidR="000D21C6" w:rsidRPr="000D21C6">
        <w:rPr>
          <w:rFonts w:ascii="Times New Roman" w:eastAsia="Times New Roman" w:hAnsi="Times New Roman" w:cs="Times New Roman"/>
          <w:sz w:val="18"/>
          <w:szCs w:val="18"/>
        </w:rPr>
        <w:t>https://github.com/robert-koch-institut/Abwassersurveillance_AMELAG</w:t>
      </w:r>
      <w:r w:rsidR="000D21C6">
        <w:rPr>
          <w:rFonts w:ascii="Times New Roman" w:eastAsia="Times New Roman" w:hAnsi="Times New Roman" w:cs="Times New Roman"/>
          <w:sz w:val="18"/>
          <w:szCs w:val="18"/>
        </w:rPr>
        <w:t>).</w:t>
      </w:r>
    </w:p>
    <w:p w:rsidR="00F266E0" w:rsidRDefault="00F266E0">
      <w:pPr>
        <w:spacing w:before="120" w:after="120"/>
        <w:jc w:val="both"/>
        <w:rPr>
          <w:rFonts w:ascii="Times New Roman" w:eastAsia="Times New Roman" w:hAnsi="Times New Roman" w:cs="Times New Roman"/>
          <w:sz w:val="18"/>
          <w:szCs w:val="18"/>
        </w:rPr>
      </w:pPr>
    </w:p>
    <w:p w:rsidR="002C6A55" w:rsidRPr="00B71588" w:rsidRDefault="002C6A55">
      <w:pPr>
        <w:jc w:val="both"/>
        <w:rPr>
          <w:rFonts w:ascii="Times New Roman" w:eastAsia="Times New Roman" w:hAnsi="Times New Roman" w:cs="Times New Roman"/>
          <w:lang w:val="en-US"/>
        </w:rPr>
      </w:pPr>
    </w:p>
    <w:tbl>
      <w:tblPr>
        <w:tblStyle w:val="a"/>
        <w:tblW w:w="8580" w:type="dxa"/>
        <w:jc w:val="center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75"/>
        <w:gridCol w:w="2250"/>
        <w:gridCol w:w="2745"/>
        <w:gridCol w:w="1410"/>
      </w:tblGrid>
      <w:tr w:rsidR="002C6A55">
        <w:trPr>
          <w:jc w:val="center"/>
        </w:trPr>
        <w:tc>
          <w:tcPr>
            <w:tcW w:w="2175" w:type="dxa"/>
          </w:tcPr>
          <w:p w:rsidR="002C6A55" w:rsidRDefault="00F266E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Model</w:t>
            </w:r>
          </w:p>
        </w:tc>
        <w:tc>
          <w:tcPr>
            <w:tcW w:w="2250" w:type="dxa"/>
          </w:tcPr>
          <w:p w:rsidR="002C6A55" w:rsidRDefault="00F266E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yperparameter</w:t>
            </w:r>
          </w:p>
        </w:tc>
        <w:tc>
          <w:tcPr>
            <w:tcW w:w="2745" w:type="dxa"/>
          </w:tcPr>
          <w:p w:rsidR="002C6A55" w:rsidRDefault="00F266E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 Space</w:t>
            </w:r>
          </w:p>
        </w:tc>
        <w:tc>
          <w:tcPr>
            <w:tcW w:w="1410" w:type="dxa"/>
          </w:tcPr>
          <w:p w:rsidR="002C6A55" w:rsidRDefault="00F266E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ampler </w:t>
            </w:r>
          </w:p>
        </w:tc>
      </w:tr>
      <w:tr w:rsidR="002C6A55">
        <w:trPr>
          <w:jc w:val="center"/>
        </w:trPr>
        <w:tc>
          <w:tcPr>
            <w:tcW w:w="2175" w:type="dxa"/>
          </w:tcPr>
          <w:p w:rsidR="002C6A55" w:rsidRDefault="00F266E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ndom Forest</w:t>
            </w:r>
          </w:p>
        </w:tc>
        <w:tc>
          <w:tcPr>
            <w:tcW w:w="2250" w:type="dxa"/>
          </w:tcPr>
          <w:p w:rsidR="002C6A55" w:rsidRDefault="00F266E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in_samples_spli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br/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in_samples_leaf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745" w:type="dxa"/>
          </w:tcPr>
          <w:p w:rsidR="002C6A55" w:rsidRDefault="00F266E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2</w:t>
            </w:r>
            <w:r w:rsidR="007B393B"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</w:rPr>
              <w:t>4</w:t>
            </w:r>
            <w:r w:rsidR="007B393B"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</w:rPr>
              <w:t>8</w:t>
            </w:r>
            <w:r w:rsidR="007B393B"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</w:rPr>
              <w:t>16]</w:t>
            </w:r>
            <w:r>
              <w:rPr>
                <w:rFonts w:ascii="Times New Roman" w:eastAsia="Times New Roman" w:hAnsi="Times New Roman" w:cs="Times New Roman"/>
              </w:rPr>
              <w:br/>
              <w:t>[1</w:t>
            </w:r>
            <w:r w:rsidR="007B393B"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</w:rPr>
              <w:t>2</w:t>
            </w:r>
            <w:r w:rsidR="007B393B"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</w:rPr>
              <w:t>4]</w:t>
            </w:r>
          </w:p>
        </w:tc>
        <w:tc>
          <w:tcPr>
            <w:tcW w:w="1410" w:type="dxa"/>
          </w:tcPr>
          <w:p w:rsidR="002C6A55" w:rsidRDefault="00F266E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id-Search</w:t>
            </w:r>
          </w:p>
        </w:tc>
      </w:tr>
      <w:tr w:rsidR="002C6A55">
        <w:trPr>
          <w:jc w:val="center"/>
        </w:trPr>
        <w:tc>
          <w:tcPr>
            <w:tcW w:w="2175" w:type="dxa"/>
          </w:tcPr>
          <w:p w:rsidR="002C6A55" w:rsidRDefault="00F266E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XGBoost</w:t>
            </w:r>
            <w:proofErr w:type="spellEnd"/>
          </w:p>
        </w:tc>
        <w:tc>
          <w:tcPr>
            <w:tcW w:w="2250" w:type="dxa"/>
          </w:tcPr>
          <w:p w:rsidR="002C6A55" w:rsidRDefault="00F266E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arning rate</w:t>
            </w:r>
            <w:r>
              <w:rPr>
                <w:rFonts w:ascii="Times New Roman" w:eastAsia="Times New Roman" w:hAnsi="Times New Roman" w:cs="Times New Roman"/>
              </w:rPr>
              <w:br/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ax_depth</w:t>
            </w:r>
            <w:proofErr w:type="spellEnd"/>
          </w:p>
          <w:p w:rsidR="002C6A55" w:rsidRDefault="00F266E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eg_lambd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br/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Reg_alph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745" w:type="dxa"/>
          </w:tcPr>
          <w:p w:rsidR="002C6A55" w:rsidRDefault="00F266E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1</w:t>
            </w:r>
            <w:r w:rsidR="007B393B"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</w:rPr>
              <w:t>0.5)</w:t>
            </w:r>
            <w:r>
              <w:rPr>
                <w:rFonts w:ascii="Times New Roman" w:eastAsia="Times New Roman" w:hAnsi="Times New Roman" w:cs="Times New Roman"/>
              </w:rPr>
              <w:br/>
              <w:t>(2</w:t>
            </w:r>
            <w:r w:rsidR="007B393B"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</w:rPr>
              <w:t>12)</w:t>
            </w:r>
            <w:r>
              <w:rPr>
                <w:rFonts w:ascii="Times New Roman" w:eastAsia="Times New Roman" w:hAnsi="Times New Roman" w:cs="Times New Roman"/>
              </w:rPr>
              <w:br/>
              <w:t>(0</w:t>
            </w:r>
            <w:r w:rsidR="007B393B"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</w:rPr>
              <w:t>10)</w:t>
            </w:r>
            <w:r>
              <w:rPr>
                <w:rFonts w:ascii="Times New Roman" w:eastAsia="Times New Roman" w:hAnsi="Times New Roman" w:cs="Times New Roman"/>
              </w:rPr>
              <w:br/>
              <w:t>(0</w:t>
            </w:r>
            <w:r w:rsidR="007B393B"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</w:rPr>
              <w:t>10)</w:t>
            </w:r>
          </w:p>
        </w:tc>
        <w:tc>
          <w:tcPr>
            <w:tcW w:w="1410" w:type="dxa"/>
          </w:tcPr>
          <w:p w:rsidR="002C6A55" w:rsidRDefault="00F266E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PE</w:t>
            </w:r>
          </w:p>
        </w:tc>
      </w:tr>
    </w:tbl>
    <w:p w:rsidR="002C6A55" w:rsidRDefault="002C6A55">
      <w:pPr>
        <w:jc w:val="both"/>
        <w:rPr>
          <w:rFonts w:ascii="Times New Roman" w:eastAsia="Times New Roman" w:hAnsi="Times New Roman" w:cs="Times New Roman"/>
        </w:rPr>
      </w:pPr>
    </w:p>
    <w:p w:rsidR="002C6A55" w:rsidRDefault="00F266E0">
      <w:pPr>
        <w:jc w:val="both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b/>
          <w:sz w:val="18"/>
          <w:szCs w:val="18"/>
        </w:rPr>
        <w:t>Table S</w:t>
      </w:r>
      <w:r w:rsidR="008967DB">
        <w:rPr>
          <w:rFonts w:ascii="Times New Roman" w:eastAsia="Times New Roman" w:hAnsi="Times New Roman" w:cs="Times New Roman"/>
          <w:b/>
          <w:sz w:val="18"/>
          <w:szCs w:val="18"/>
        </w:rPr>
        <w:t>4</w:t>
      </w:r>
      <w:bookmarkStart w:id="1" w:name="_GoBack"/>
      <w:bookmarkEnd w:id="1"/>
      <w:r>
        <w:rPr>
          <w:rFonts w:ascii="Times New Roman" w:eastAsia="Times New Roman" w:hAnsi="Times New Roman" w:cs="Times New Roman"/>
          <w:b/>
          <w:sz w:val="18"/>
          <w:szCs w:val="18"/>
        </w:rPr>
        <w:t xml:space="preserve">: Hyperparameters for Random Forest and </w:t>
      </w:r>
      <w:proofErr w:type="spellStart"/>
      <w:r>
        <w:rPr>
          <w:rFonts w:ascii="Times New Roman" w:eastAsia="Times New Roman" w:hAnsi="Times New Roman" w:cs="Times New Roman"/>
          <w:b/>
          <w:sz w:val="18"/>
          <w:szCs w:val="18"/>
        </w:rPr>
        <w:t>XGBoost</w:t>
      </w:r>
      <w:proofErr w:type="spellEnd"/>
      <w:r>
        <w:rPr>
          <w:rFonts w:ascii="Times New Roman" w:eastAsia="Times New Roman" w:hAnsi="Times New Roman" w:cs="Times New Roman"/>
          <w:b/>
          <w:sz w:val="18"/>
          <w:szCs w:val="18"/>
        </w:rPr>
        <w:t xml:space="preserve"> models.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 The brackets correspond to discrete </w:t>
      </w:r>
      <w:proofErr w:type="gramStart"/>
      <w:r>
        <w:rPr>
          <w:rFonts w:ascii="Times New Roman" w:eastAsia="Times New Roman" w:hAnsi="Times New Roman" w:cs="Times New Roman"/>
          <w:sz w:val="18"/>
          <w:szCs w:val="18"/>
        </w:rPr>
        <w:t>values</w:t>
      </w:r>
      <w:r w:rsidR="007B393B">
        <w:rPr>
          <w:rFonts w:ascii="Times New Roman" w:eastAsia="Times New Roman" w:hAnsi="Times New Roman" w:cs="Times New Roman"/>
          <w:sz w:val="18"/>
          <w:szCs w:val="18"/>
        </w:rPr>
        <w:t xml:space="preserve">, 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 while</w:t>
      </w:r>
      <w:proofErr w:type="gramEnd"/>
      <w:r>
        <w:rPr>
          <w:rFonts w:ascii="Times New Roman" w:eastAsia="Times New Roman" w:hAnsi="Times New Roman" w:cs="Times New Roman"/>
          <w:sz w:val="18"/>
          <w:szCs w:val="18"/>
        </w:rPr>
        <w:t xml:space="preserve"> the parentheses correspond to continuous parameter ranges. Hyperparameters were either optimized by using a grid-search or with a tree-structured </w:t>
      </w:r>
      <w:proofErr w:type="spellStart"/>
      <w:r>
        <w:rPr>
          <w:rFonts w:ascii="Times New Roman" w:eastAsia="Times New Roman" w:hAnsi="Times New Roman" w:cs="Times New Roman"/>
          <w:sz w:val="18"/>
          <w:szCs w:val="18"/>
        </w:rPr>
        <w:t>Parzen</w:t>
      </w:r>
      <w:proofErr w:type="spellEnd"/>
      <w:r>
        <w:rPr>
          <w:rFonts w:ascii="Times New Roman" w:eastAsia="Times New Roman" w:hAnsi="Times New Roman" w:cs="Times New Roman"/>
          <w:sz w:val="18"/>
          <w:szCs w:val="18"/>
        </w:rPr>
        <w:t xml:space="preserve"> estimator from </w:t>
      </w:r>
      <w:proofErr w:type="spellStart"/>
      <w:r>
        <w:rPr>
          <w:rFonts w:ascii="Times New Roman" w:eastAsia="Times New Roman" w:hAnsi="Times New Roman" w:cs="Times New Roman"/>
          <w:sz w:val="18"/>
          <w:szCs w:val="18"/>
        </w:rPr>
        <w:t>optuna</w:t>
      </w:r>
      <w:proofErr w:type="spellEnd"/>
      <w:r>
        <w:rPr>
          <w:rFonts w:ascii="Times New Roman" w:eastAsia="Times New Roman" w:hAnsi="Times New Roman" w:cs="Times New Roman"/>
          <w:sz w:val="18"/>
          <w:szCs w:val="18"/>
        </w:rPr>
        <w:t>. As the model’s hyperparameters were tuned for each context window individually we did not provide the final choices.</w:t>
      </w:r>
    </w:p>
    <w:p w:rsidR="002C6A55" w:rsidRDefault="002C6A55">
      <w:pPr>
        <w:jc w:val="both"/>
        <w:rPr>
          <w:rFonts w:ascii="Times New Roman" w:eastAsia="Times New Roman" w:hAnsi="Times New Roman" w:cs="Times New Roman"/>
        </w:rPr>
      </w:pPr>
    </w:p>
    <w:p w:rsidR="002C6A55" w:rsidRDefault="002C6A55">
      <w:pPr>
        <w:jc w:val="both"/>
        <w:rPr>
          <w:rFonts w:ascii="Times New Roman" w:eastAsia="Times New Roman" w:hAnsi="Times New Roman" w:cs="Times New Roman"/>
        </w:rPr>
      </w:pPr>
    </w:p>
    <w:p w:rsidR="002C6A55" w:rsidRDefault="002C6A55" w:rsidP="000D21C6">
      <w:pPr>
        <w:spacing w:before="120" w:after="120"/>
        <w:jc w:val="both"/>
        <w:rPr>
          <w:rFonts w:ascii="Times New Roman" w:eastAsia="Times New Roman" w:hAnsi="Times New Roman" w:cs="Times New Roman"/>
          <w:sz w:val="18"/>
          <w:szCs w:val="18"/>
        </w:rPr>
      </w:pPr>
    </w:p>
    <w:sectPr w:rsidR="002C6A55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6A55"/>
    <w:rsid w:val="000A14C3"/>
    <w:rsid w:val="000D21C6"/>
    <w:rsid w:val="00122ED0"/>
    <w:rsid w:val="002C6A55"/>
    <w:rsid w:val="005F79B7"/>
    <w:rsid w:val="007B393B"/>
    <w:rsid w:val="008967DB"/>
    <w:rsid w:val="00B07E9F"/>
    <w:rsid w:val="00B43E75"/>
    <w:rsid w:val="00B71588"/>
    <w:rsid w:val="00C82502"/>
    <w:rsid w:val="00CF00AC"/>
    <w:rsid w:val="00CF4815"/>
    <w:rsid w:val="00EA191A"/>
    <w:rsid w:val="00ED7FF3"/>
    <w:rsid w:val="00F26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450D545"/>
  <w15:docId w15:val="{7372DB19-2CCD-6941-AF9F-398B7C7D90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de-D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berschrift2">
    <w:name w:val="heading 2"/>
    <w:basedOn w:val="Standard"/>
    <w:next w:val="Standard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berschrift3">
    <w:name w:val="heading 3"/>
    <w:basedOn w:val="Standard"/>
    <w:next w:val="Standard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266E0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266E0"/>
    <w:rPr>
      <w:rFonts w:ascii="Times New Roman" w:hAnsi="Times New Roman" w:cs="Times New Roman"/>
      <w:sz w:val="18"/>
      <w:szCs w:val="18"/>
    </w:rPr>
  </w:style>
  <w:style w:type="table" w:styleId="Tabellenraster">
    <w:name w:val="Table Grid"/>
    <w:basedOn w:val="NormaleTabelle"/>
    <w:uiPriority w:val="39"/>
    <w:rsid w:val="00F266E0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67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5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03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9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8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02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085</Words>
  <Characters>13142</Characters>
  <Application>Microsoft Office Word</Application>
  <DocSecurity>0</DocSecurity>
  <Lines>109</Lines>
  <Paragraphs>3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adermacher, Jonas</cp:lastModifiedBy>
  <cp:revision>2</cp:revision>
  <dcterms:created xsi:type="dcterms:W3CDTF">2025-07-09T13:35:00Z</dcterms:created>
  <dcterms:modified xsi:type="dcterms:W3CDTF">2025-07-09T13:35:00Z</dcterms:modified>
</cp:coreProperties>
</file>